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AC6D80" w14:textId="77777777" w:rsidR="000C7B4A" w:rsidRPr="00862E03" w:rsidRDefault="000C7B4A" w:rsidP="000C7B4A">
      <w:pPr>
        <w:jc w:val="both"/>
        <w:rPr>
          <w:rFonts w:ascii="Calibri" w:hAnsi="Calibri" w:cs="Calibri"/>
          <w:i/>
          <w:iCs/>
          <w:noProof/>
          <w:color w:val="000000" w:themeColor="text1"/>
          <w:sz w:val="24"/>
          <w:szCs w:val="24"/>
        </w:rPr>
      </w:pPr>
      <w:r w:rsidRPr="00862E03">
        <w:rPr>
          <w:rFonts w:ascii="Calibri" w:hAnsi="Calibri" w:cs="Calibri"/>
          <w:b/>
          <w:bCs/>
          <w:i/>
          <w:iCs/>
          <w:noProof/>
          <w:color w:val="000000" w:themeColor="text1"/>
        </w:rPr>
        <w:t xml:space="preserve">Supplemental Table </w:t>
      </w:r>
      <w:r w:rsidRPr="00862E03">
        <w:rPr>
          <w:rFonts w:ascii="Calibri" w:hAnsi="Calibri" w:cs="Calibri"/>
          <w:b/>
          <w:bCs/>
          <w:i/>
          <w:iCs/>
          <w:noProof/>
          <w:color w:val="000000" w:themeColor="text1"/>
        </w:rPr>
        <w:fldChar w:fldCharType="begin"/>
      </w:r>
      <w:r w:rsidRPr="00862E03">
        <w:rPr>
          <w:rFonts w:ascii="Calibri" w:hAnsi="Calibri" w:cs="Calibri"/>
          <w:b/>
          <w:bCs/>
          <w:i/>
          <w:iCs/>
          <w:noProof/>
          <w:color w:val="000000" w:themeColor="text1"/>
        </w:rPr>
        <w:instrText xml:space="preserve"> SEQ Table \* ARABIC </w:instrText>
      </w:r>
      <w:r w:rsidRPr="00862E03">
        <w:rPr>
          <w:rFonts w:ascii="Calibri" w:hAnsi="Calibri" w:cs="Calibri"/>
          <w:b/>
          <w:bCs/>
          <w:i/>
          <w:iCs/>
          <w:noProof/>
          <w:color w:val="000000" w:themeColor="text1"/>
        </w:rPr>
        <w:fldChar w:fldCharType="separate"/>
      </w:r>
      <w:r>
        <w:rPr>
          <w:rFonts w:ascii="Calibri" w:hAnsi="Calibri" w:cs="Calibri"/>
          <w:b/>
          <w:bCs/>
          <w:i/>
          <w:iCs/>
          <w:noProof/>
          <w:color w:val="000000" w:themeColor="text1"/>
        </w:rPr>
        <w:t>1</w:t>
      </w:r>
      <w:r w:rsidRPr="00862E03">
        <w:rPr>
          <w:rFonts w:ascii="Calibri" w:hAnsi="Calibri" w:cs="Calibri"/>
          <w:b/>
          <w:bCs/>
          <w:i/>
          <w:iCs/>
          <w:noProof/>
          <w:color w:val="000000" w:themeColor="text1"/>
        </w:rPr>
        <w:fldChar w:fldCharType="end"/>
      </w:r>
      <w:r w:rsidRPr="00862E03">
        <w:rPr>
          <w:rFonts w:ascii="Calibri" w:hAnsi="Calibri" w:cs="Calibri"/>
          <w:b/>
          <w:bCs/>
          <w:i/>
          <w:iCs/>
          <w:noProof/>
          <w:color w:val="000000" w:themeColor="text1"/>
        </w:rPr>
        <w:t>: The substrate-inhibitor titrations protocol employed using the Oroboros O2k respirometer according to the SUIT-005_O2_pfi_D011 protocol</w:t>
      </w:r>
      <w:r>
        <w:rPr>
          <w:rFonts w:ascii="Calibri" w:hAnsi="Calibri" w:cs="Calibri"/>
          <w:b/>
          <w:bCs/>
          <w:i/>
          <w:iCs/>
          <w:noProof/>
          <w:color w:val="000000" w:themeColor="text1"/>
        </w:rPr>
        <w:t xml:space="preserve"> (in order of addition)</w:t>
      </w:r>
      <w:r w:rsidRPr="00862E03">
        <w:rPr>
          <w:rFonts w:ascii="Calibri" w:hAnsi="Calibri" w:cs="Calibri"/>
          <w:b/>
          <w:bCs/>
          <w:i/>
          <w:iCs/>
          <w:noProof/>
          <w:color w:val="000000" w:themeColor="text1"/>
        </w:rPr>
        <w:t xml:space="preserve">. 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912"/>
        <w:gridCol w:w="1403"/>
        <w:gridCol w:w="851"/>
        <w:gridCol w:w="1560"/>
        <w:gridCol w:w="1498"/>
        <w:gridCol w:w="1792"/>
      </w:tblGrid>
      <w:tr w:rsidR="000C7B4A" w:rsidRPr="00073092" w14:paraId="35C4ACE8" w14:textId="77777777" w:rsidTr="00CB7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0" w:type="pct"/>
            <w:tcBorders>
              <w:top w:val="single" w:sz="4" w:space="0" w:color="auto"/>
              <w:left w:val="single" w:sz="4" w:space="0" w:color="auto"/>
            </w:tcBorders>
          </w:tcPr>
          <w:p w14:paraId="41F19341" w14:textId="77777777" w:rsidR="000C7B4A" w:rsidRPr="00073092" w:rsidRDefault="000C7B4A" w:rsidP="00CB7C8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073092">
              <w:rPr>
                <w:rFonts w:ascii="Calibri" w:hAnsi="Calibri" w:cs="Calibri"/>
                <w:b/>
                <w:bCs/>
                <w:sz w:val="22"/>
              </w:rPr>
              <w:t>Agent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14:paraId="6BAAF097" w14:textId="77777777" w:rsidR="000C7B4A" w:rsidRPr="00073092" w:rsidRDefault="000C7B4A" w:rsidP="00CB7C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</w:rPr>
            </w:pPr>
            <w:r w:rsidRPr="00073092">
              <w:rPr>
                <w:rFonts w:ascii="Calibri" w:hAnsi="Calibri" w:cs="Calibri"/>
                <w:b/>
                <w:bCs/>
                <w:sz w:val="22"/>
              </w:rPr>
              <w:t>Volume (</w:t>
            </w:r>
            <w:r w:rsidRPr="00073092">
              <w:rPr>
                <w:rFonts w:ascii="Calibri" w:eastAsiaTheme="minorEastAsia" w:hAnsi="Calibri" w:cs="Calibri"/>
                <w:b/>
                <w:bCs/>
                <w:sz w:val="22"/>
              </w:rPr>
              <w:t>μL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17DCB1BE" w14:textId="77777777" w:rsidR="000C7B4A" w:rsidRPr="00073092" w:rsidRDefault="000C7B4A" w:rsidP="00CB7C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</w:rPr>
            </w:pPr>
            <w:r w:rsidRPr="00073092">
              <w:rPr>
                <w:rFonts w:ascii="Calibri" w:hAnsi="Calibri" w:cs="Calibri"/>
                <w:b/>
                <w:bCs/>
                <w:sz w:val="22"/>
              </w:rPr>
              <w:t>[Final] (mM)</w:t>
            </w:r>
          </w:p>
        </w:tc>
        <w:tc>
          <w:tcPr>
            <w:tcW w:w="865" w:type="pct"/>
            <w:tcBorders>
              <w:top w:val="single" w:sz="4" w:space="0" w:color="auto"/>
            </w:tcBorders>
          </w:tcPr>
          <w:p w14:paraId="089B7442" w14:textId="77777777" w:rsidR="000C7B4A" w:rsidRPr="00073092" w:rsidRDefault="000C7B4A" w:rsidP="00CB7C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</w:rPr>
            </w:pPr>
            <w:r w:rsidRPr="00073092">
              <w:rPr>
                <w:rFonts w:ascii="Calibri" w:hAnsi="Calibri" w:cs="Calibri"/>
                <w:b/>
                <w:bCs/>
                <w:sz w:val="22"/>
              </w:rPr>
              <w:t>Agent type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4EC7BE39" w14:textId="77777777" w:rsidR="000C7B4A" w:rsidRPr="00073092" w:rsidRDefault="000C7B4A" w:rsidP="00CB7C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</w:rPr>
            </w:pPr>
            <w:r w:rsidRPr="00073092">
              <w:rPr>
                <w:rFonts w:ascii="Calibri" w:hAnsi="Calibri" w:cs="Calibri"/>
                <w:b/>
                <w:bCs/>
                <w:sz w:val="22"/>
              </w:rPr>
              <w:t>Site of action</w:t>
            </w:r>
          </w:p>
        </w:tc>
        <w:tc>
          <w:tcPr>
            <w:tcW w:w="994" w:type="pct"/>
            <w:tcBorders>
              <w:top w:val="single" w:sz="4" w:space="0" w:color="auto"/>
              <w:right w:val="single" w:sz="4" w:space="0" w:color="auto"/>
            </w:tcBorders>
          </w:tcPr>
          <w:p w14:paraId="5FD97E07" w14:textId="77777777" w:rsidR="000C7B4A" w:rsidRPr="00073092" w:rsidRDefault="000C7B4A" w:rsidP="00CB7C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</w:rPr>
            </w:pPr>
            <w:r w:rsidRPr="00073092">
              <w:rPr>
                <w:rFonts w:ascii="Calibri" w:hAnsi="Calibri" w:cs="Calibri"/>
                <w:b/>
                <w:bCs/>
                <w:sz w:val="22"/>
              </w:rPr>
              <w:t>Catalog number</w:t>
            </w:r>
          </w:p>
        </w:tc>
      </w:tr>
      <w:tr w:rsidR="000C7B4A" w:rsidRPr="00073092" w14:paraId="64B249E8" w14:textId="77777777" w:rsidTr="00CB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tcBorders>
              <w:left w:val="single" w:sz="4" w:space="0" w:color="auto"/>
            </w:tcBorders>
          </w:tcPr>
          <w:p w14:paraId="552A1C5E" w14:textId="77777777" w:rsidR="000C7B4A" w:rsidRPr="00073092" w:rsidRDefault="000C7B4A" w:rsidP="00CB7C82">
            <w:pPr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073092">
              <w:rPr>
                <w:rFonts w:ascii="Calibri" w:hAnsi="Calibri" w:cs="Calibri"/>
                <w:sz w:val="22"/>
              </w:rPr>
              <w:t>Octanoylcarnitine</w:t>
            </w:r>
          </w:p>
        </w:tc>
        <w:tc>
          <w:tcPr>
            <w:tcW w:w="778" w:type="pct"/>
          </w:tcPr>
          <w:p w14:paraId="4B8F250E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10</w:t>
            </w:r>
          </w:p>
        </w:tc>
        <w:tc>
          <w:tcPr>
            <w:tcW w:w="472" w:type="pct"/>
          </w:tcPr>
          <w:p w14:paraId="4D8D5AEF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0.5</w:t>
            </w:r>
          </w:p>
        </w:tc>
        <w:tc>
          <w:tcPr>
            <w:tcW w:w="865" w:type="pct"/>
          </w:tcPr>
          <w:p w14:paraId="42E65C4A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Substrate</w:t>
            </w:r>
          </w:p>
        </w:tc>
        <w:tc>
          <w:tcPr>
            <w:tcW w:w="831" w:type="pct"/>
          </w:tcPr>
          <w:p w14:paraId="1A6F5814" w14:textId="77777777" w:rsidR="000C7B4A" w:rsidRPr="00073092" w:rsidRDefault="000C7B4A" w:rsidP="00CB7C8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ETF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3C92BEE6" w14:textId="77777777" w:rsidR="000C7B4A" w:rsidRPr="00073092" w:rsidRDefault="000C7B4A" w:rsidP="00CB7C8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O6206</w:t>
            </w:r>
          </w:p>
        </w:tc>
      </w:tr>
      <w:tr w:rsidR="000C7B4A" w:rsidRPr="00073092" w14:paraId="3E03ED88" w14:textId="77777777" w:rsidTr="00CB7C8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tcBorders>
              <w:left w:val="single" w:sz="4" w:space="0" w:color="auto"/>
            </w:tcBorders>
          </w:tcPr>
          <w:p w14:paraId="26CA26A5" w14:textId="77777777" w:rsidR="000C7B4A" w:rsidRPr="00073092" w:rsidRDefault="000C7B4A" w:rsidP="00CB7C82">
            <w:pPr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073092">
              <w:rPr>
                <w:rFonts w:ascii="Calibri" w:hAnsi="Calibri" w:cs="Calibri"/>
                <w:sz w:val="22"/>
              </w:rPr>
              <w:t>Malate #</w:t>
            </w:r>
          </w:p>
        </w:tc>
        <w:tc>
          <w:tcPr>
            <w:tcW w:w="778" w:type="pct"/>
          </w:tcPr>
          <w:p w14:paraId="343947DB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10</w:t>
            </w:r>
          </w:p>
        </w:tc>
        <w:tc>
          <w:tcPr>
            <w:tcW w:w="472" w:type="pct"/>
          </w:tcPr>
          <w:p w14:paraId="14867414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2</w:t>
            </w:r>
          </w:p>
        </w:tc>
        <w:tc>
          <w:tcPr>
            <w:tcW w:w="865" w:type="pct"/>
          </w:tcPr>
          <w:p w14:paraId="051FDCBD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Substrate</w:t>
            </w:r>
          </w:p>
        </w:tc>
        <w:tc>
          <w:tcPr>
            <w:tcW w:w="831" w:type="pct"/>
          </w:tcPr>
          <w:p w14:paraId="3263FE5A" w14:textId="77777777" w:rsidR="000C7B4A" w:rsidRPr="00073092" w:rsidRDefault="000C7B4A" w:rsidP="00CB7C8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CI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4121854F" w14:textId="77777777" w:rsidR="000C7B4A" w:rsidRPr="00073092" w:rsidRDefault="000C7B4A" w:rsidP="00CB7C8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M1000</w:t>
            </w:r>
          </w:p>
        </w:tc>
      </w:tr>
      <w:tr w:rsidR="000C7B4A" w:rsidRPr="00073092" w14:paraId="42648942" w14:textId="77777777" w:rsidTr="00CB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tcBorders>
              <w:left w:val="single" w:sz="4" w:space="0" w:color="auto"/>
            </w:tcBorders>
          </w:tcPr>
          <w:p w14:paraId="37BC5F56" w14:textId="77777777" w:rsidR="000C7B4A" w:rsidRPr="00073092" w:rsidRDefault="000C7B4A" w:rsidP="00CB7C82">
            <w:pPr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073092">
              <w:rPr>
                <w:rFonts w:ascii="Calibri" w:hAnsi="Calibri" w:cs="Calibri"/>
                <w:sz w:val="22"/>
              </w:rPr>
              <w:t>ADP</w:t>
            </w:r>
          </w:p>
        </w:tc>
        <w:tc>
          <w:tcPr>
            <w:tcW w:w="778" w:type="pct"/>
          </w:tcPr>
          <w:p w14:paraId="50A2336B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30</w:t>
            </w:r>
          </w:p>
        </w:tc>
        <w:tc>
          <w:tcPr>
            <w:tcW w:w="472" w:type="pct"/>
          </w:tcPr>
          <w:p w14:paraId="799B6D27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7.5</w:t>
            </w:r>
          </w:p>
        </w:tc>
        <w:tc>
          <w:tcPr>
            <w:tcW w:w="865" w:type="pct"/>
          </w:tcPr>
          <w:p w14:paraId="5AB776D7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Substrate</w:t>
            </w:r>
          </w:p>
        </w:tc>
        <w:tc>
          <w:tcPr>
            <w:tcW w:w="831" w:type="pct"/>
          </w:tcPr>
          <w:p w14:paraId="4B56F1BE" w14:textId="77777777" w:rsidR="000C7B4A" w:rsidRPr="00073092" w:rsidRDefault="000C7B4A" w:rsidP="00CB7C8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ATP synthase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6184E57B" w14:textId="77777777" w:rsidR="000C7B4A" w:rsidRPr="00073092" w:rsidRDefault="000C7B4A" w:rsidP="00CB7C8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177105</w:t>
            </w:r>
          </w:p>
        </w:tc>
      </w:tr>
      <w:tr w:rsidR="000C7B4A" w:rsidRPr="00073092" w14:paraId="198A5941" w14:textId="77777777" w:rsidTr="00CB7C8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tcBorders>
              <w:left w:val="single" w:sz="4" w:space="0" w:color="auto"/>
            </w:tcBorders>
          </w:tcPr>
          <w:p w14:paraId="25F28032" w14:textId="77777777" w:rsidR="000C7B4A" w:rsidRPr="00073092" w:rsidRDefault="000C7B4A" w:rsidP="00CB7C82">
            <w:pPr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073092">
              <w:rPr>
                <w:rFonts w:ascii="Calibri" w:hAnsi="Calibri" w:cs="Calibri"/>
                <w:sz w:val="22"/>
              </w:rPr>
              <w:t>Cytochrome c</w:t>
            </w:r>
          </w:p>
        </w:tc>
        <w:tc>
          <w:tcPr>
            <w:tcW w:w="778" w:type="pct"/>
          </w:tcPr>
          <w:p w14:paraId="632CC21F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5</w:t>
            </w:r>
          </w:p>
        </w:tc>
        <w:tc>
          <w:tcPr>
            <w:tcW w:w="472" w:type="pct"/>
          </w:tcPr>
          <w:p w14:paraId="472015CC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10</w:t>
            </w:r>
          </w:p>
        </w:tc>
        <w:tc>
          <w:tcPr>
            <w:tcW w:w="865" w:type="pct"/>
          </w:tcPr>
          <w:p w14:paraId="34F11A96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Substrate</w:t>
            </w:r>
          </w:p>
        </w:tc>
        <w:tc>
          <w:tcPr>
            <w:tcW w:w="831" w:type="pct"/>
          </w:tcPr>
          <w:p w14:paraId="2095C06A" w14:textId="77777777" w:rsidR="000C7B4A" w:rsidRPr="00073092" w:rsidRDefault="000C7B4A" w:rsidP="00CB7C8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CIV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2C0366C5" w14:textId="77777777" w:rsidR="000C7B4A" w:rsidRPr="00073092" w:rsidRDefault="000C7B4A" w:rsidP="00CB7C8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C7752</w:t>
            </w:r>
          </w:p>
        </w:tc>
      </w:tr>
      <w:tr w:rsidR="000C7B4A" w:rsidRPr="00073092" w14:paraId="26958AA0" w14:textId="77777777" w:rsidTr="00CB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tcBorders>
              <w:left w:val="single" w:sz="4" w:space="0" w:color="auto"/>
            </w:tcBorders>
          </w:tcPr>
          <w:p w14:paraId="6B8EC33D" w14:textId="77777777" w:rsidR="000C7B4A" w:rsidRPr="00073092" w:rsidRDefault="000C7B4A" w:rsidP="00CB7C82">
            <w:pPr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073092">
              <w:rPr>
                <w:rFonts w:ascii="Calibri" w:hAnsi="Calibri" w:cs="Calibri"/>
                <w:sz w:val="22"/>
              </w:rPr>
              <w:t>Pyruvate</w:t>
            </w:r>
          </w:p>
        </w:tc>
        <w:tc>
          <w:tcPr>
            <w:tcW w:w="778" w:type="pct"/>
          </w:tcPr>
          <w:p w14:paraId="5EE4F6F1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5</w:t>
            </w:r>
          </w:p>
        </w:tc>
        <w:tc>
          <w:tcPr>
            <w:tcW w:w="472" w:type="pct"/>
          </w:tcPr>
          <w:p w14:paraId="10E25817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5</w:t>
            </w:r>
          </w:p>
        </w:tc>
        <w:tc>
          <w:tcPr>
            <w:tcW w:w="865" w:type="pct"/>
          </w:tcPr>
          <w:p w14:paraId="565A2A58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Substrate</w:t>
            </w:r>
          </w:p>
        </w:tc>
        <w:tc>
          <w:tcPr>
            <w:tcW w:w="831" w:type="pct"/>
          </w:tcPr>
          <w:p w14:paraId="5C175074" w14:textId="77777777" w:rsidR="000C7B4A" w:rsidRPr="00073092" w:rsidRDefault="000C7B4A" w:rsidP="00CB7C8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CI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05764DDB" w14:textId="77777777" w:rsidR="000C7B4A" w:rsidRPr="00073092" w:rsidRDefault="000C7B4A" w:rsidP="00CB7C8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S2378</w:t>
            </w:r>
          </w:p>
        </w:tc>
      </w:tr>
      <w:tr w:rsidR="000C7B4A" w:rsidRPr="00073092" w14:paraId="5DE1C639" w14:textId="77777777" w:rsidTr="00CB7C8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tcBorders>
              <w:left w:val="single" w:sz="4" w:space="0" w:color="auto"/>
            </w:tcBorders>
          </w:tcPr>
          <w:p w14:paraId="51F3DB37" w14:textId="77777777" w:rsidR="000C7B4A" w:rsidRPr="00073092" w:rsidRDefault="000C7B4A" w:rsidP="00CB7C82">
            <w:pPr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073092">
              <w:rPr>
                <w:rFonts w:ascii="Calibri" w:hAnsi="Calibri" w:cs="Calibri"/>
                <w:sz w:val="22"/>
              </w:rPr>
              <w:t>Succinate</w:t>
            </w:r>
          </w:p>
        </w:tc>
        <w:tc>
          <w:tcPr>
            <w:tcW w:w="778" w:type="pct"/>
          </w:tcPr>
          <w:p w14:paraId="132DA493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20</w:t>
            </w:r>
          </w:p>
        </w:tc>
        <w:tc>
          <w:tcPr>
            <w:tcW w:w="472" w:type="pct"/>
          </w:tcPr>
          <w:p w14:paraId="590F5BD7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10</w:t>
            </w:r>
          </w:p>
        </w:tc>
        <w:tc>
          <w:tcPr>
            <w:tcW w:w="865" w:type="pct"/>
          </w:tcPr>
          <w:p w14:paraId="3D43290A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Substrate</w:t>
            </w:r>
          </w:p>
        </w:tc>
        <w:tc>
          <w:tcPr>
            <w:tcW w:w="831" w:type="pct"/>
          </w:tcPr>
          <w:p w14:paraId="548A279E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CII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531EC113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S2378</w:t>
            </w:r>
          </w:p>
        </w:tc>
      </w:tr>
      <w:tr w:rsidR="000C7B4A" w:rsidRPr="00073092" w14:paraId="4CCDF0A1" w14:textId="77777777" w:rsidTr="00CB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tcBorders>
              <w:left w:val="single" w:sz="4" w:space="0" w:color="auto"/>
            </w:tcBorders>
          </w:tcPr>
          <w:p w14:paraId="397E6E1F" w14:textId="77777777" w:rsidR="000C7B4A" w:rsidRPr="00073092" w:rsidRDefault="000C7B4A" w:rsidP="00CB7C82">
            <w:pPr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073092">
              <w:rPr>
                <w:rFonts w:ascii="Calibri" w:hAnsi="Calibri" w:cs="Calibri"/>
                <w:sz w:val="22"/>
              </w:rPr>
              <w:t>CCCP</w:t>
            </w:r>
          </w:p>
        </w:tc>
        <w:tc>
          <w:tcPr>
            <w:tcW w:w="778" w:type="pct"/>
          </w:tcPr>
          <w:p w14:paraId="425366F1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1</w:t>
            </w:r>
          </w:p>
        </w:tc>
        <w:tc>
          <w:tcPr>
            <w:tcW w:w="472" w:type="pct"/>
          </w:tcPr>
          <w:p w14:paraId="14A0F090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0.5</w:t>
            </w:r>
          </w:p>
        </w:tc>
        <w:tc>
          <w:tcPr>
            <w:tcW w:w="865" w:type="pct"/>
          </w:tcPr>
          <w:p w14:paraId="7D3982F3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Uncoupler</w:t>
            </w:r>
          </w:p>
        </w:tc>
        <w:tc>
          <w:tcPr>
            <w:tcW w:w="831" w:type="pct"/>
          </w:tcPr>
          <w:p w14:paraId="22619ECA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vertAlign w:val="subscript"/>
              </w:rPr>
            </w:pPr>
            <m:oMath>
              <m:r>
                <w:rPr>
                  <w:rFonts w:ascii="Cambria Math" w:hAnsi="Cambria Math" w:cs="Calibri"/>
                </w:rPr>
                <m:t>∆</m:t>
              </m:r>
              <m:r>
                <m:rPr>
                  <m:sty m:val="p"/>
                </m:rPr>
                <w:rPr>
                  <w:rFonts w:ascii="Cambria Math" w:hAnsi="Cambria Math" w:cs="Calibri"/>
                </w:rPr>
                <m:t>μ</m:t>
              </m:r>
            </m:oMath>
            <w:r w:rsidRPr="00073092">
              <w:rPr>
                <w:rFonts w:ascii="Calibri" w:hAnsi="Calibri" w:cs="Calibri"/>
                <w:iCs/>
                <w:vertAlign w:val="subscript"/>
              </w:rPr>
              <w:t>H+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16155E43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C2759</w:t>
            </w:r>
          </w:p>
        </w:tc>
      </w:tr>
      <w:tr w:rsidR="000C7B4A" w:rsidRPr="00073092" w14:paraId="11A6B256" w14:textId="77777777" w:rsidTr="00CB7C8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tcBorders>
              <w:left w:val="single" w:sz="4" w:space="0" w:color="auto"/>
            </w:tcBorders>
          </w:tcPr>
          <w:p w14:paraId="1395247C" w14:textId="77777777" w:rsidR="000C7B4A" w:rsidRPr="00073092" w:rsidRDefault="000C7B4A" w:rsidP="00CB7C82">
            <w:pPr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073092">
              <w:rPr>
                <w:rFonts w:ascii="Calibri" w:hAnsi="Calibri" w:cs="Calibri"/>
                <w:sz w:val="22"/>
              </w:rPr>
              <w:t>Rotenone</w:t>
            </w:r>
          </w:p>
        </w:tc>
        <w:tc>
          <w:tcPr>
            <w:tcW w:w="778" w:type="pct"/>
          </w:tcPr>
          <w:p w14:paraId="5BA57446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1</w:t>
            </w:r>
          </w:p>
        </w:tc>
        <w:tc>
          <w:tcPr>
            <w:tcW w:w="472" w:type="pct"/>
          </w:tcPr>
          <w:p w14:paraId="756A895A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0.5</w:t>
            </w:r>
          </w:p>
        </w:tc>
        <w:tc>
          <w:tcPr>
            <w:tcW w:w="865" w:type="pct"/>
          </w:tcPr>
          <w:p w14:paraId="13243F6E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Inhibitor (CI)</w:t>
            </w:r>
          </w:p>
        </w:tc>
        <w:tc>
          <w:tcPr>
            <w:tcW w:w="831" w:type="pct"/>
          </w:tcPr>
          <w:p w14:paraId="70A20AA4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CI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137F31D0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R8875</w:t>
            </w:r>
          </w:p>
        </w:tc>
      </w:tr>
      <w:tr w:rsidR="000C7B4A" w:rsidRPr="00073092" w14:paraId="7BD81DC3" w14:textId="77777777" w:rsidTr="00CB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tcBorders>
              <w:left w:val="single" w:sz="4" w:space="0" w:color="auto"/>
            </w:tcBorders>
          </w:tcPr>
          <w:p w14:paraId="43144271" w14:textId="77777777" w:rsidR="000C7B4A" w:rsidRPr="00073092" w:rsidRDefault="000C7B4A" w:rsidP="00CB7C82">
            <w:pPr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073092">
              <w:rPr>
                <w:rFonts w:ascii="Calibri" w:hAnsi="Calibri" w:cs="Calibri"/>
                <w:sz w:val="22"/>
              </w:rPr>
              <w:t>Antimycin-A</w:t>
            </w:r>
          </w:p>
        </w:tc>
        <w:tc>
          <w:tcPr>
            <w:tcW w:w="778" w:type="pct"/>
          </w:tcPr>
          <w:p w14:paraId="7B45C18A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1</w:t>
            </w:r>
          </w:p>
        </w:tc>
        <w:tc>
          <w:tcPr>
            <w:tcW w:w="472" w:type="pct"/>
          </w:tcPr>
          <w:p w14:paraId="3E1EB8D4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2.5</w:t>
            </w:r>
          </w:p>
        </w:tc>
        <w:tc>
          <w:tcPr>
            <w:tcW w:w="865" w:type="pct"/>
          </w:tcPr>
          <w:p w14:paraId="3BA573DC" w14:textId="77777777" w:rsidR="000C7B4A" w:rsidRPr="00FF63E8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F63E8">
              <w:rPr>
                <w:rFonts w:ascii="Calibri" w:hAnsi="Calibri" w:cs="Calibri"/>
              </w:rPr>
              <w:t>Inhibitor (CIII)</w:t>
            </w:r>
          </w:p>
        </w:tc>
        <w:tc>
          <w:tcPr>
            <w:tcW w:w="831" w:type="pct"/>
          </w:tcPr>
          <w:p w14:paraId="555A8667" w14:textId="77777777" w:rsidR="000C7B4A" w:rsidRPr="00FF63E8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F63E8">
              <w:rPr>
                <w:rFonts w:ascii="Calibri" w:hAnsi="Calibri" w:cs="Calibri"/>
              </w:rPr>
              <w:t>CIII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0CE30233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A8674</w:t>
            </w:r>
          </w:p>
        </w:tc>
      </w:tr>
      <w:tr w:rsidR="000C7B4A" w:rsidRPr="00073092" w14:paraId="1901C738" w14:textId="77777777" w:rsidTr="00CB7C82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tcBorders>
              <w:left w:val="single" w:sz="4" w:space="0" w:color="auto"/>
            </w:tcBorders>
          </w:tcPr>
          <w:p w14:paraId="2CFACDBC" w14:textId="77777777" w:rsidR="000C7B4A" w:rsidRPr="00073092" w:rsidRDefault="000C7B4A" w:rsidP="00CB7C82">
            <w:pPr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073092">
              <w:rPr>
                <w:rFonts w:ascii="Calibri" w:hAnsi="Calibri" w:cs="Calibri"/>
                <w:sz w:val="22"/>
              </w:rPr>
              <w:t>Ascorbate</w:t>
            </w:r>
          </w:p>
        </w:tc>
        <w:tc>
          <w:tcPr>
            <w:tcW w:w="778" w:type="pct"/>
          </w:tcPr>
          <w:p w14:paraId="2CB35D92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5</w:t>
            </w:r>
          </w:p>
        </w:tc>
        <w:tc>
          <w:tcPr>
            <w:tcW w:w="472" w:type="pct"/>
          </w:tcPr>
          <w:p w14:paraId="78196D52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2</w:t>
            </w:r>
          </w:p>
        </w:tc>
        <w:tc>
          <w:tcPr>
            <w:tcW w:w="865" w:type="pct"/>
          </w:tcPr>
          <w:p w14:paraId="0283E757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Substrate</w:t>
            </w:r>
          </w:p>
        </w:tc>
        <w:tc>
          <w:tcPr>
            <w:tcW w:w="831" w:type="pct"/>
          </w:tcPr>
          <w:p w14:paraId="194EB486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73092">
              <w:rPr>
                <w:rFonts w:ascii="Calibri" w:hAnsi="Calibri" w:cs="Calibri"/>
                <w:color w:val="000000"/>
              </w:rPr>
              <w:t>CIV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7B7029D5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73092">
              <w:rPr>
                <w:rFonts w:ascii="Calibri" w:hAnsi="Calibri" w:cs="Calibri"/>
                <w:color w:val="000000"/>
              </w:rPr>
              <w:t>A7631</w:t>
            </w:r>
          </w:p>
        </w:tc>
      </w:tr>
      <w:tr w:rsidR="000C7B4A" w:rsidRPr="00073092" w14:paraId="7E04547D" w14:textId="77777777" w:rsidTr="00CB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tcBorders>
              <w:left w:val="single" w:sz="4" w:space="0" w:color="auto"/>
            </w:tcBorders>
          </w:tcPr>
          <w:p w14:paraId="7444661D" w14:textId="77777777" w:rsidR="000C7B4A" w:rsidRPr="00073092" w:rsidRDefault="000C7B4A" w:rsidP="00CB7C82">
            <w:pPr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073092">
              <w:rPr>
                <w:rFonts w:ascii="Calibri" w:hAnsi="Calibri" w:cs="Calibri"/>
                <w:sz w:val="22"/>
              </w:rPr>
              <w:t>TMPD #</w:t>
            </w:r>
          </w:p>
        </w:tc>
        <w:tc>
          <w:tcPr>
            <w:tcW w:w="778" w:type="pct"/>
          </w:tcPr>
          <w:p w14:paraId="7F0E5E44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5</w:t>
            </w:r>
          </w:p>
        </w:tc>
        <w:tc>
          <w:tcPr>
            <w:tcW w:w="472" w:type="pct"/>
          </w:tcPr>
          <w:p w14:paraId="65436118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0.5</w:t>
            </w:r>
          </w:p>
        </w:tc>
        <w:tc>
          <w:tcPr>
            <w:tcW w:w="865" w:type="pct"/>
          </w:tcPr>
          <w:p w14:paraId="64F0C270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Substrate</w:t>
            </w:r>
          </w:p>
        </w:tc>
        <w:tc>
          <w:tcPr>
            <w:tcW w:w="831" w:type="pct"/>
          </w:tcPr>
          <w:p w14:paraId="03603209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73092">
              <w:rPr>
                <w:rFonts w:ascii="Calibri" w:hAnsi="Calibri" w:cs="Calibri"/>
                <w:color w:val="000000"/>
              </w:rPr>
              <w:t>CIV</w:t>
            </w:r>
          </w:p>
        </w:tc>
        <w:tc>
          <w:tcPr>
            <w:tcW w:w="994" w:type="pct"/>
            <w:tcBorders>
              <w:right w:val="single" w:sz="4" w:space="0" w:color="auto"/>
            </w:tcBorders>
          </w:tcPr>
          <w:p w14:paraId="1C6C339A" w14:textId="77777777" w:rsidR="000C7B4A" w:rsidRPr="00073092" w:rsidRDefault="000C7B4A" w:rsidP="00CB7C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  <w:color w:val="000000"/>
              </w:rPr>
              <w:t>T3134</w:t>
            </w:r>
          </w:p>
        </w:tc>
      </w:tr>
      <w:tr w:rsidR="000C7B4A" w:rsidRPr="00073092" w14:paraId="15728A5A" w14:textId="77777777" w:rsidTr="00CB7C82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pct"/>
            <w:tcBorders>
              <w:left w:val="single" w:sz="4" w:space="0" w:color="auto"/>
              <w:bottom w:val="single" w:sz="4" w:space="0" w:color="auto"/>
            </w:tcBorders>
          </w:tcPr>
          <w:p w14:paraId="072A2C6F" w14:textId="77777777" w:rsidR="000C7B4A" w:rsidRPr="00073092" w:rsidRDefault="000C7B4A" w:rsidP="00CB7C82">
            <w:pPr>
              <w:spacing w:line="360" w:lineRule="auto"/>
              <w:jc w:val="left"/>
              <w:rPr>
                <w:rFonts w:ascii="Calibri" w:hAnsi="Calibri" w:cs="Calibri"/>
                <w:sz w:val="22"/>
              </w:rPr>
            </w:pPr>
            <w:r w:rsidRPr="00073092">
              <w:rPr>
                <w:rFonts w:ascii="Calibri" w:hAnsi="Calibri" w:cs="Calibri"/>
                <w:sz w:val="22"/>
              </w:rPr>
              <w:t>Sodium azide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14:paraId="77F75CE3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100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67B36401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200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681057CC" w14:textId="77777777" w:rsidR="000C7B4A" w:rsidRPr="00073092" w:rsidRDefault="000C7B4A" w:rsidP="00CB7C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</w:rPr>
              <w:t>Inhibitor (CIV)</w:t>
            </w: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14:paraId="56051A5B" w14:textId="77777777" w:rsidR="000C7B4A" w:rsidRPr="00073092" w:rsidRDefault="000C7B4A" w:rsidP="00CB7C82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73092">
              <w:rPr>
                <w:rFonts w:ascii="Calibri" w:hAnsi="Calibri" w:cs="Calibri"/>
                <w:color w:val="000000"/>
              </w:rPr>
              <w:t>CIV</w:t>
            </w:r>
          </w:p>
        </w:tc>
        <w:tc>
          <w:tcPr>
            <w:tcW w:w="994" w:type="pct"/>
            <w:tcBorders>
              <w:bottom w:val="single" w:sz="4" w:space="0" w:color="auto"/>
              <w:right w:val="single" w:sz="4" w:space="0" w:color="auto"/>
            </w:tcBorders>
          </w:tcPr>
          <w:p w14:paraId="1CD0E875" w14:textId="77777777" w:rsidR="000C7B4A" w:rsidRPr="00073092" w:rsidRDefault="000C7B4A" w:rsidP="00CB7C82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73092">
              <w:rPr>
                <w:rFonts w:ascii="Calibri" w:hAnsi="Calibri" w:cs="Calibri"/>
                <w:color w:val="000000"/>
              </w:rPr>
              <w:t>S2002</w:t>
            </w:r>
          </w:p>
        </w:tc>
      </w:tr>
    </w:tbl>
    <w:p w14:paraId="66325ADC" w14:textId="77777777" w:rsidR="000C7B4A" w:rsidRDefault="000C7B4A" w:rsidP="000C7B4A">
      <w:pPr>
        <w:pStyle w:val="Caption"/>
        <w:spacing w:line="360" w:lineRule="auto"/>
        <w:jc w:val="both"/>
        <w:rPr>
          <w14:ligatures w14:val="none"/>
        </w:rPr>
      </w:pPr>
      <w:r w:rsidRPr="00A9087F">
        <w:rPr>
          <w14:ligatures w14:val="none"/>
        </w:rPr>
        <w:t>Key# – titrated directly after the previous agent without O</w:t>
      </w:r>
      <w:r w:rsidRPr="00CB7C82">
        <w:rPr>
          <w:vertAlign w:val="subscript"/>
          <w14:ligatures w14:val="none"/>
        </w:rPr>
        <w:t>2</w:t>
      </w:r>
      <w:r w:rsidRPr="00A9087F">
        <w:rPr>
          <w14:ligatures w14:val="none"/>
        </w:rPr>
        <w:t xml:space="preserve"> consumption line stabilization; ETF – electron transfer flavoprotein; CI – complex I; CII – complex II; CIII – complex III; CIV – complex IV; </w:t>
      </w:r>
      <m:oMath>
        <m:r>
          <w:rPr>
            <w:rFonts w:ascii="Cambria Math" w:hAnsi="Cambria Math"/>
            <w14:ligatures w14:val="none"/>
          </w:rPr>
          <m:t>∆μ</m:t>
        </m:r>
      </m:oMath>
      <w:r w:rsidRPr="00A9087F">
        <w:rPr>
          <w14:ligatures w14:val="none"/>
        </w:rPr>
        <w:t>H+ – proton gradient.</w:t>
      </w:r>
    </w:p>
    <w:p w14:paraId="513F8E86" w14:textId="77777777" w:rsidR="000C7B4A" w:rsidRPr="00B372A4" w:rsidRDefault="000C7B4A" w:rsidP="00B372A4"/>
    <w:p w14:paraId="7F8955B2" w14:textId="77777777" w:rsidR="000C7B4A" w:rsidRDefault="000C7B4A" w:rsidP="00E84A79">
      <w:pPr>
        <w:pStyle w:val="Caption"/>
        <w:keepNext/>
        <w:spacing w:line="360" w:lineRule="auto"/>
      </w:pPr>
    </w:p>
    <w:p w14:paraId="6A8CF79A" w14:textId="7595667A" w:rsidR="00D6029B" w:rsidRDefault="0025404C" w:rsidP="00E84A79">
      <w:pPr>
        <w:pStyle w:val="Caption"/>
        <w:keepNext/>
        <w:spacing w:line="360" w:lineRule="auto"/>
      </w:pPr>
      <w:r>
        <w:rPr>
          <w:noProof/>
        </w:rPr>
        <w:drawing>
          <wp:inline distT="0" distB="0" distL="0" distR="0" wp14:anchorId="2BEBEA33" wp14:editId="7D486CCE">
            <wp:extent cx="5731510" cy="3138170"/>
            <wp:effectExtent l="0" t="0" r="2540" b="5080"/>
            <wp:docPr id="2065928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92813" name="Picture 2065928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9C22A" w14:textId="3B5D26FB" w:rsidR="00D6029B" w:rsidRPr="00E31FC4" w:rsidRDefault="00257401" w:rsidP="00E84A79">
      <w:pPr>
        <w:pStyle w:val="Caption"/>
        <w:spacing w:line="360" w:lineRule="auto"/>
        <w:jc w:val="both"/>
        <w:rPr>
          <w:sz w:val="16"/>
          <w:szCs w:val="16"/>
        </w:rPr>
      </w:pPr>
      <w:r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 xml:space="preserve">Supplemental </w:t>
      </w:r>
      <w:r w:rsidR="00E84A79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>f</w:t>
      </w:r>
      <w:r w:rsidR="00D6029B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 xml:space="preserve">igure </w:t>
      </w:r>
      <w:r w:rsidR="00D6029B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fldChar w:fldCharType="begin"/>
      </w:r>
      <w:r w:rsidR="00D6029B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instrText xml:space="preserve"> SEQ Figure \* ARABIC </w:instrText>
      </w:r>
      <w:r w:rsidR="00D6029B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fldChar w:fldCharType="separate"/>
      </w:r>
      <w:r w:rsidR="00543833">
        <w:rPr>
          <w:rFonts w:ascii="Calibri" w:eastAsia="Calibri" w:hAnsi="Calibri" w:cs="Times New Roman"/>
          <w:b/>
          <w:bCs/>
          <w:noProof/>
          <w:color w:val="auto"/>
          <w:sz w:val="20"/>
          <w:szCs w:val="20"/>
          <w14:ligatures w14:val="none"/>
        </w:rPr>
        <w:t>1</w:t>
      </w:r>
      <w:r w:rsidR="00D6029B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fldChar w:fldCharType="end"/>
      </w:r>
      <w:r w:rsidR="00D6029B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>:</w:t>
      </w:r>
      <w:r w:rsidR="00D6029B" w:rsidRPr="00E31FC4">
        <w:rPr>
          <w:sz w:val="16"/>
          <w:szCs w:val="16"/>
        </w:rPr>
        <w:t xml:space="preserve"> </w:t>
      </w:r>
      <w:r w:rsidR="00D6029B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>Representative DatLab oxygraphs of frozen, ischemia-reperfused heart tissue</w:t>
      </w:r>
      <w:r w:rsidR="00945A10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>s</w:t>
      </w:r>
      <w:r w:rsidR="00D6029B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 xml:space="preserve"> subject</w:t>
      </w:r>
      <w:r w:rsidR="00945A10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>ed</w:t>
      </w:r>
      <w:r w:rsidR="00D6029B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 xml:space="preserve"> to the</w:t>
      </w:r>
      <w:r w:rsidR="00FA2C71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 xml:space="preserve"> SUIT-005_O2_pfi_D011 protocol. </w:t>
      </w:r>
      <w:r w:rsidR="006B3942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 xml:space="preserve">Key: </w:t>
      </w:r>
      <w:r w:rsidR="006B3942" w:rsidRPr="00E31FC4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>Red line = O</w:t>
      </w:r>
      <w:r w:rsidR="006B3942" w:rsidRPr="00B372A4">
        <w:rPr>
          <w:rFonts w:ascii="Calibri" w:eastAsia="Calibri" w:hAnsi="Calibri" w:cs="Times New Roman"/>
          <w:color w:val="auto"/>
          <w:sz w:val="20"/>
          <w:szCs w:val="20"/>
          <w:vertAlign w:val="subscript"/>
          <w14:ligatures w14:val="none"/>
        </w:rPr>
        <w:t>2</w:t>
      </w:r>
      <w:r w:rsidR="006B3942" w:rsidRPr="00E31FC4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 xml:space="preserve"> consumption (pmol</w:t>
      </w:r>
      <w:r w:rsidR="00E31FC4" w:rsidRPr="00E31FC4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>/ (s*mL))</w:t>
      </w:r>
      <w:r w:rsidR="00E31FC4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>; blue line = O</w:t>
      </w:r>
      <w:r w:rsidR="00E31FC4" w:rsidRPr="00B372A4">
        <w:rPr>
          <w:rFonts w:ascii="Calibri" w:eastAsia="Calibri" w:hAnsi="Calibri" w:cs="Times New Roman"/>
          <w:color w:val="auto"/>
          <w:sz w:val="20"/>
          <w:szCs w:val="20"/>
          <w:vertAlign w:val="subscript"/>
          <w14:ligatures w14:val="none"/>
        </w:rPr>
        <w:t>2</w:t>
      </w:r>
      <w:r w:rsidR="00E31FC4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 xml:space="preserve"> concentration</w:t>
      </w:r>
      <w:r w:rsidR="001A24D4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 xml:space="preserve">; black line = </w:t>
      </w:r>
      <w:r w:rsidR="00D83138" w:rsidRPr="00D83138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>resorufin</w:t>
      </w:r>
      <w:r w:rsidR="00D83138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 xml:space="preserve"> </w:t>
      </w:r>
      <w:r w:rsidR="00FF1DC7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>fluorescent</w:t>
      </w:r>
      <w:r w:rsidR="00D83138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 xml:space="preserve"> signal </w:t>
      </w:r>
      <w:r w:rsidR="00FF1DC7" w:rsidRPr="00E31FC4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>(pmol/ (s*mL))</w:t>
      </w:r>
      <w:r w:rsidR="002D4B4B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>; vertical purple lines = titration</w:t>
      </w:r>
      <w:r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 xml:space="preserve"> steps</w:t>
      </w:r>
      <w:r w:rsidR="00FF1DC7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 xml:space="preserve">. </w:t>
      </w:r>
    </w:p>
    <w:p w14:paraId="465EC9F7" w14:textId="77777777" w:rsidR="00D6029B" w:rsidRDefault="00D6029B" w:rsidP="00EE5C63">
      <w:pPr>
        <w:pStyle w:val="Caption"/>
        <w:keepNext/>
      </w:pPr>
    </w:p>
    <w:p w14:paraId="3346A92B" w14:textId="56278D26" w:rsidR="00EE5C63" w:rsidRDefault="0025404C" w:rsidP="00E84A79">
      <w:pPr>
        <w:pStyle w:val="Caption"/>
        <w:keepNext/>
        <w:spacing w:line="360" w:lineRule="auto"/>
      </w:pPr>
      <w:r>
        <w:rPr>
          <w:noProof/>
        </w:rPr>
        <w:drawing>
          <wp:inline distT="0" distB="0" distL="0" distR="0" wp14:anchorId="2640A57B" wp14:editId="593643E2">
            <wp:extent cx="5731510" cy="3109595"/>
            <wp:effectExtent l="0" t="0" r="2540" b="0"/>
            <wp:docPr id="199808266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08266" name="Picture 2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ED700" w14:textId="2C99E6A7" w:rsidR="00257401" w:rsidRPr="00E31FC4" w:rsidRDefault="00E84A79" w:rsidP="00E84A79">
      <w:pPr>
        <w:pStyle w:val="Caption"/>
        <w:spacing w:line="360" w:lineRule="auto"/>
        <w:jc w:val="both"/>
        <w:rPr>
          <w:sz w:val="16"/>
          <w:szCs w:val="16"/>
        </w:rPr>
      </w:pPr>
      <w:r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>Supplemental f</w:t>
      </w:r>
      <w:r w:rsidR="00257401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 xml:space="preserve">igure </w:t>
      </w:r>
      <w:r w:rsidR="00257401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fldChar w:fldCharType="begin"/>
      </w:r>
      <w:r w:rsidR="00257401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instrText xml:space="preserve"> SEQ Figure \* ARABIC </w:instrText>
      </w:r>
      <w:r w:rsidR="00257401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fldChar w:fldCharType="separate"/>
      </w:r>
      <w:r w:rsidR="00543833">
        <w:rPr>
          <w:rFonts w:ascii="Calibri" w:eastAsia="Calibri" w:hAnsi="Calibri" w:cs="Times New Roman"/>
          <w:b/>
          <w:bCs/>
          <w:noProof/>
          <w:color w:val="auto"/>
          <w:sz w:val="20"/>
          <w:szCs w:val="20"/>
          <w14:ligatures w14:val="none"/>
        </w:rPr>
        <w:t>2</w:t>
      </w:r>
      <w:r w:rsidR="00257401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fldChar w:fldCharType="end"/>
      </w:r>
      <w:r w:rsidR="00257401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>:</w:t>
      </w:r>
      <w:r w:rsidR="00257401" w:rsidRPr="00E31FC4">
        <w:rPr>
          <w:sz w:val="16"/>
          <w:szCs w:val="16"/>
        </w:rPr>
        <w:t xml:space="preserve"> </w:t>
      </w:r>
      <w:r w:rsidR="00257401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>Representative DatLab oxygraphs of frozen, ischemia-reperfused heart tissue</w:t>
      </w:r>
      <w:r w:rsidR="00945A10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>s</w:t>
      </w:r>
      <w:r w:rsidR="00257401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 xml:space="preserve"> subject</w:t>
      </w:r>
      <w:r w:rsidR="00945A10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>ed</w:t>
      </w:r>
      <w:r w:rsidR="00257401" w:rsidRPr="00E31FC4">
        <w:rPr>
          <w:rFonts w:ascii="Calibri" w:eastAsia="Calibri" w:hAnsi="Calibri" w:cs="Times New Roman"/>
          <w:b/>
          <w:bCs/>
          <w:color w:val="auto"/>
          <w:sz w:val="20"/>
          <w:szCs w:val="20"/>
          <w14:ligatures w14:val="none"/>
        </w:rPr>
        <w:t xml:space="preserve"> to the SUIT-005_O2_pfi_D011 protocol. Key: </w:t>
      </w:r>
      <w:r w:rsidR="00257401" w:rsidRPr="00E31FC4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>Red line = O</w:t>
      </w:r>
      <w:r w:rsidR="00257401" w:rsidRPr="00B372A4">
        <w:rPr>
          <w:rFonts w:ascii="Calibri" w:eastAsia="Calibri" w:hAnsi="Calibri" w:cs="Times New Roman"/>
          <w:color w:val="auto"/>
          <w:sz w:val="20"/>
          <w:szCs w:val="20"/>
          <w:vertAlign w:val="subscript"/>
          <w14:ligatures w14:val="none"/>
        </w:rPr>
        <w:t xml:space="preserve">2 </w:t>
      </w:r>
      <w:r w:rsidR="00257401" w:rsidRPr="00E31FC4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>consumption (pmol/ (s*mL))</w:t>
      </w:r>
      <w:r w:rsidR="00257401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>; blue line = O</w:t>
      </w:r>
      <w:r w:rsidR="00257401" w:rsidRPr="00B372A4">
        <w:rPr>
          <w:rFonts w:ascii="Calibri" w:eastAsia="Calibri" w:hAnsi="Calibri" w:cs="Times New Roman"/>
          <w:color w:val="auto"/>
          <w:sz w:val="20"/>
          <w:szCs w:val="20"/>
          <w:vertAlign w:val="subscript"/>
          <w14:ligatures w14:val="none"/>
        </w:rPr>
        <w:t>2</w:t>
      </w:r>
      <w:r w:rsidR="00257401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 xml:space="preserve"> concentration; black line = </w:t>
      </w:r>
      <w:r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>TMRM</w:t>
      </w:r>
      <w:r w:rsidR="00257401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 xml:space="preserve"> fluorescent signal </w:t>
      </w:r>
      <w:r w:rsidR="00257401" w:rsidRPr="00E31FC4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>(pmol/ (s*mL))</w:t>
      </w:r>
      <w:r w:rsidR="00257401">
        <w:rPr>
          <w:rFonts w:ascii="Calibri" w:eastAsia="Calibri" w:hAnsi="Calibri" w:cs="Times New Roman"/>
          <w:color w:val="auto"/>
          <w:sz w:val="20"/>
          <w:szCs w:val="20"/>
          <w14:ligatures w14:val="none"/>
        </w:rPr>
        <w:t xml:space="preserve">; vertical purple lines = titration steps. </w:t>
      </w:r>
    </w:p>
    <w:p w14:paraId="794EA5E6" w14:textId="77777777" w:rsidR="0025404C" w:rsidRDefault="0025404C" w:rsidP="003F1D98">
      <w:pPr>
        <w:pStyle w:val="NoSpacing"/>
        <w:spacing w:line="360" w:lineRule="auto"/>
        <w:jc w:val="both"/>
        <w:rPr>
          <w:rFonts w:ascii="Calibri" w:eastAsia="Calibri" w:hAnsi="Calibri" w:cs="Times New Roman"/>
          <w:i/>
          <w:iCs/>
          <w14:ligatures w14:val="none"/>
        </w:rPr>
      </w:pPr>
    </w:p>
    <w:p w14:paraId="6EDC80A7" w14:textId="1BC415C0" w:rsidR="0025404C" w:rsidRPr="003F1D98" w:rsidRDefault="0025404C" w:rsidP="003F1D98">
      <w:pPr>
        <w:pStyle w:val="NoSpacing"/>
        <w:spacing w:line="360" w:lineRule="auto"/>
        <w:jc w:val="both"/>
        <w:rPr>
          <w:rFonts w:ascii="Calibri" w:eastAsia="Calibri" w:hAnsi="Calibri" w:cs="Calibri"/>
          <w:i/>
          <w:iCs/>
          <w14:ligatures w14:val="none"/>
        </w:rPr>
      </w:pPr>
      <w:r>
        <w:rPr>
          <w:noProof/>
        </w:rPr>
        <w:drawing>
          <wp:inline distT="0" distB="0" distL="0" distR="0" wp14:anchorId="4C83155B" wp14:editId="2572D7C9">
            <wp:extent cx="5731510" cy="3386455"/>
            <wp:effectExtent l="0" t="0" r="2540" b="4445"/>
            <wp:docPr id="3788579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857949" name="Picture 37885794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E04C3" w14:textId="3F383ED0" w:rsidR="0025404C" w:rsidRDefault="0025404C" w:rsidP="005C630C">
      <w:pPr>
        <w:pStyle w:val="NoSpacing"/>
        <w:spacing w:line="360" w:lineRule="auto"/>
        <w:jc w:val="both"/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</w:pPr>
      <w:r w:rsidRPr="00E31FC4">
        <w:rPr>
          <w:rFonts w:ascii="Calibri" w:eastAsia="Calibri" w:hAnsi="Calibri" w:cs="Times New Roman"/>
          <w:b/>
          <w:bCs/>
          <w:i/>
          <w:iCs/>
          <w:sz w:val="20"/>
          <w:szCs w:val="20"/>
          <w14:ligatures w14:val="none"/>
        </w:rPr>
        <w:t xml:space="preserve">Supplemental </w:t>
      </w:r>
      <w:r w:rsidR="00543833">
        <w:rPr>
          <w:rFonts w:ascii="Calibri" w:eastAsia="Calibri" w:hAnsi="Calibri" w:cs="Times New Roman"/>
          <w:b/>
          <w:bCs/>
          <w:i/>
          <w:iCs/>
          <w:sz w:val="20"/>
          <w:szCs w:val="20"/>
          <w14:ligatures w14:val="none"/>
        </w:rPr>
        <w:t>f</w:t>
      </w:r>
      <w:r w:rsidRPr="00E31FC4">
        <w:rPr>
          <w:rFonts w:ascii="Calibri" w:eastAsia="Calibri" w:hAnsi="Calibri" w:cs="Times New Roman"/>
          <w:b/>
          <w:bCs/>
          <w:i/>
          <w:iCs/>
          <w:sz w:val="20"/>
          <w:szCs w:val="20"/>
          <w14:ligatures w14:val="none"/>
        </w:rPr>
        <w:t xml:space="preserve">igure </w:t>
      </w:r>
      <w:r w:rsidRPr="00E31FC4">
        <w:rPr>
          <w:rFonts w:ascii="Calibri" w:eastAsia="Calibri" w:hAnsi="Calibri" w:cs="Times New Roman"/>
          <w:b/>
          <w:bCs/>
          <w:i/>
          <w:iCs/>
          <w:sz w:val="20"/>
          <w:szCs w:val="20"/>
          <w14:ligatures w14:val="none"/>
        </w:rPr>
        <w:fldChar w:fldCharType="begin"/>
      </w:r>
      <w:r w:rsidRPr="00E31FC4">
        <w:rPr>
          <w:rFonts w:ascii="Calibri" w:eastAsia="Calibri" w:hAnsi="Calibri" w:cs="Times New Roman"/>
          <w:b/>
          <w:bCs/>
          <w:i/>
          <w:iCs/>
          <w:sz w:val="20"/>
          <w:szCs w:val="20"/>
          <w14:ligatures w14:val="none"/>
        </w:rPr>
        <w:instrText xml:space="preserve"> SEQ Figure \* ARABIC </w:instrText>
      </w:r>
      <w:r w:rsidRPr="00E31FC4">
        <w:rPr>
          <w:rFonts w:ascii="Calibri" w:eastAsia="Calibri" w:hAnsi="Calibri" w:cs="Times New Roman"/>
          <w:b/>
          <w:bCs/>
          <w:i/>
          <w:iCs/>
          <w:sz w:val="20"/>
          <w:szCs w:val="20"/>
          <w14:ligatures w14:val="none"/>
        </w:rPr>
        <w:fldChar w:fldCharType="separate"/>
      </w:r>
      <w:r w:rsidR="00543833">
        <w:rPr>
          <w:rFonts w:ascii="Calibri" w:eastAsia="Calibri" w:hAnsi="Calibri" w:cs="Times New Roman"/>
          <w:b/>
          <w:bCs/>
          <w:i/>
          <w:iCs/>
          <w:noProof/>
          <w:sz w:val="20"/>
          <w:szCs w:val="20"/>
          <w14:ligatures w14:val="none"/>
        </w:rPr>
        <w:t>3</w:t>
      </w:r>
      <w:r w:rsidRPr="00E31FC4">
        <w:rPr>
          <w:rFonts w:ascii="Calibri" w:eastAsia="Calibri" w:hAnsi="Calibri" w:cs="Times New Roman"/>
          <w:b/>
          <w:bCs/>
          <w:i/>
          <w:iCs/>
          <w:sz w:val="20"/>
          <w:szCs w:val="20"/>
          <w14:ligatures w14:val="none"/>
        </w:rPr>
        <w:fldChar w:fldCharType="end"/>
      </w:r>
      <w:r w:rsidRPr="00E31FC4">
        <w:rPr>
          <w:rFonts w:ascii="Calibri" w:eastAsia="Calibri" w:hAnsi="Calibri" w:cs="Times New Roman"/>
          <w:b/>
          <w:bCs/>
          <w:i/>
          <w:iCs/>
          <w:sz w:val="20"/>
          <w:szCs w:val="20"/>
          <w14:ligatures w14:val="none"/>
        </w:rPr>
        <w:t>:</w:t>
      </w:r>
      <w:r w:rsidRPr="00E31FC4"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  <w:t xml:space="preserve"> </w:t>
      </w:r>
      <w:r w:rsidRPr="00543833">
        <w:rPr>
          <w:rFonts w:ascii="Calibri" w:eastAsia="Calibri" w:hAnsi="Calibri" w:cs="Times New Roman"/>
          <w:b/>
          <w:bCs/>
          <w:i/>
          <w:iCs/>
          <w:sz w:val="20"/>
          <w:szCs w:val="20"/>
          <w14:ligatures w14:val="none"/>
        </w:rPr>
        <w:t>ATP determination on frozen, ischemia-reperfused heart samples.</w:t>
      </w:r>
      <w:r w:rsidRPr="00E31FC4"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  <w:t xml:space="preserve"> Although CRS females displayed elevated and reduced ATP levels verses controls in non-ischemic and ischemic tissue respectively, there is a large degree of variation and very low abundance levels across all samples. Samples were stored at -80°C for </w:t>
      </w:r>
      <w:r w:rsidR="00B640C0"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  <w:sym w:font="Symbol" w:char="F07E"/>
      </w:r>
      <w:r w:rsidRPr="00E31FC4"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  <w:t xml:space="preserve">2 years post ex vivo perfusion, and </w:t>
      </w:r>
      <w:r w:rsidR="00B640C0"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  <w:sym w:font="Symbol" w:char="F07E"/>
      </w:r>
      <w:r w:rsidRPr="00E31FC4"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  <w:t xml:space="preserve">1 year post </w:t>
      </w:r>
      <w:r w:rsidR="00536975"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  <w:t xml:space="preserve">high-resolution </w:t>
      </w:r>
      <w:r w:rsidR="00513E0C"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  <w:t>respirometry</w:t>
      </w:r>
      <w:r w:rsidRPr="00E31FC4"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  <w:t xml:space="preserve"> measurements, before ATP determination. </w:t>
      </w:r>
      <w:r w:rsidR="005D6CD0" w:rsidRPr="00B372A4">
        <w:rPr>
          <w:rFonts w:ascii="Calibri" w:eastAsia="Calibri" w:hAnsi="Calibri" w:cs="Times New Roman"/>
          <w:b/>
          <w:bCs/>
          <w:i/>
          <w:iCs/>
          <w:sz w:val="20"/>
          <w:szCs w:val="20"/>
          <w14:ligatures w14:val="none"/>
        </w:rPr>
        <w:t>Key:</w:t>
      </w:r>
      <w:r w:rsidR="005D6CD0"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  <w:t xml:space="preserve"> white bars = control; grey bars = CRS. </w:t>
      </w:r>
      <w:r w:rsidRPr="00E31FC4"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  <w:t>* p &lt; 0.05.</w:t>
      </w:r>
      <w:r w:rsidRPr="00E31FC4">
        <w:rPr>
          <w:rFonts w:ascii="Calibri Light" w:eastAsia="Times New Roman" w:hAnsi="Calibri Light" w:cs="Calibri"/>
          <w:color w:val="000000"/>
          <w:sz w:val="20"/>
          <w:szCs w:val="20"/>
          <w14:ligatures w14:val="none"/>
        </w:rPr>
        <w:t xml:space="preserve"> </w:t>
      </w:r>
      <w:r w:rsidRPr="00E31FC4"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  <w:t xml:space="preserve">Data presented as mean </w:t>
      </w:r>
      <w:r w:rsidRPr="00E31FC4">
        <w:rPr>
          <w:rFonts w:ascii="Calibri" w:eastAsia="Calibri" w:hAnsi="Calibri" w:cs="Calibri"/>
          <w:i/>
          <w:iCs/>
          <w:sz w:val="20"/>
          <w:szCs w:val="20"/>
          <w14:ligatures w14:val="none"/>
        </w:rPr>
        <w:t>±</w:t>
      </w:r>
      <w:r w:rsidRPr="00E31FC4">
        <w:rPr>
          <w:rFonts w:ascii="Calibri" w:eastAsia="Calibri" w:hAnsi="Calibri" w:cs="Times New Roman"/>
          <w:i/>
          <w:iCs/>
          <w:sz w:val="20"/>
          <w:szCs w:val="20"/>
          <w14:ligatures w14:val="none"/>
        </w:rPr>
        <w:t xml:space="preserve"> SD.</w:t>
      </w:r>
    </w:p>
    <w:p w14:paraId="65D7E303" w14:textId="3E039C08" w:rsidR="009F0C33" w:rsidRPr="00A9087F" w:rsidRDefault="009F0C33" w:rsidP="00B372A4">
      <w:pPr>
        <w:jc w:val="both"/>
        <w:rPr>
          <w14:ligatures w14:val="none"/>
        </w:rPr>
      </w:pPr>
    </w:p>
    <w:sectPr w:rsidR="009F0C33" w:rsidRPr="00A908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ztzQ1MzG0MDQCspV0lIJTi4sz8/NACgwNawHLFnCcLQAAAA=="/>
  </w:docVars>
  <w:rsids>
    <w:rsidRoot w:val="002F5E26"/>
    <w:rsid w:val="00010536"/>
    <w:rsid w:val="00073092"/>
    <w:rsid w:val="000900E1"/>
    <w:rsid w:val="000C7B4A"/>
    <w:rsid w:val="00102BDF"/>
    <w:rsid w:val="00107912"/>
    <w:rsid w:val="00153A57"/>
    <w:rsid w:val="00162367"/>
    <w:rsid w:val="00194C18"/>
    <w:rsid w:val="001A24D4"/>
    <w:rsid w:val="001A448D"/>
    <w:rsid w:val="001B717B"/>
    <w:rsid w:val="002118EB"/>
    <w:rsid w:val="00211953"/>
    <w:rsid w:val="00216F43"/>
    <w:rsid w:val="00230442"/>
    <w:rsid w:val="0025404C"/>
    <w:rsid w:val="00257401"/>
    <w:rsid w:val="002B05A0"/>
    <w:rsid w:val="002D2806"/>
    <w:rsid w:val="002D4B4B"/>
    <w:rsid w:val="002F5E26"/>
    <w:rsid w:val="00325854"/>
    <w:rsid w:val="0034089A"/>
    <w:rsid w:val="00344B3A"/>
    <w:rsid w:val="0036604F"/>
    <w:rsid w:val="00377DE4"/>
    <w:rsid w:val="003F1D98"/>
    <w:rsid w:val="003F688C"/>
    <w:rsid w:val="00445274"/>
    <w:rsid w:val="004707D8"/>
    <w:rsid w:val="004774CE"/>
    <w:rsid w:val="00513E0C"/>
    <w:rsid w:val="00536975"/>
    <w:rsid w:val="0054261C"/>
    <w:rsid w:val="00543833"/>
    <w:rsid w:val="00544538"/>
    <w:rsid w:val="005A3A21"/>
    <w:rsid w:val="005C630C"/>
    <w:rsid w:val="005D6CD0"/>
    <w:rsid w:val="005E05DA"/>
    <w:rsid w:val="006403BB"/>
    <w:rsid w:val="006640C2"/>
    <w:rsid w:val="006B3942"/>
    <w:rsid w:val="006C2F0F"/>
    <w:rsid w:val="006C4FF1"/>
    <w:rsid w:val="006D65FD"/>
    <w:rsid w:val="006F26A8"/>
    <w:rsid w:val="007054AA"/>
    <w:rsid w:val="00705CBC"/>
    <w:rsid w:val="00716610"/>
    <w:rsid w:val="00732E54"/>
    <w:rsid w:val="00752E51"/>
    <w:rsid w:val="0076025C"/>
    <w:rsid w:val="00783F94"/>
    <w:rsid w:val="007A1FD6"/>
    <w:rsid w:val="007D22B1"/>
    <w:rsid w:val="00815584"/>
    <w:rsid w:val="00862E03"/>
    <w:rsid w:val="008640F8"/>
    <w:rsid w:val="008830D0"/>
    <w:rsid w:val="008A0E47"/>
    <w:rsid w:val="008E70FE"/>
    <w:rsid w:val="009311D6"/>
    <w:rsid w:val="00945A10"/>
    <w:rsid w:val="0098208F"/>
    <w:rsid w:val="009E765B"/>
    <w:rsid w:val="009F0C33"/>
    <w:rsid w:val="00A51954"/>
    <w:rsid w:val="00A9087F"/>
    <w:rsid w:val="00A90961"/>
    <w:rsid w:val="00AB5860"/>
    <w:rsid w:val="00AE0783"/>
    <w:rsid w:val="00B1505D"/>
    <w:rsid w:val="00B20656"/>
    <w:rsid w:val="00B372A4"/>
    <w:rsid w:val="00B5749B"/>
    <w:rsid w:val="00B640C0"/>
    <w:rsid w:val="00B64173"/>
    <w:rsid w:val="00B76DEC"/>
    <w:rsid w:val="00B822B7"/>
    <w:rsid w:val="00B91345"/>
    <w:rsid w:val="00BE7FEF"/>
    <w:rsid w:val="00C220C6"/>
    <w:rsid w:val="00C42461"/>
    <w:rsid w:val="00C52350"/>
    <w:rsid w:val="00C65671"/>
    <w:rsid w:val="00C76FC4"/>
    <w:rsid w:val="00C77C3F"/>
    <w:rsid w:val="00C92F7B"/>
    <w:rsid w:val="00CC6C8C"/>
    <w:rsid w:val="00CD31C9"/>
    <w:rsid w:val="00D11FDB"/>
    <w:rsid w:val="00D15948"/>
    <w:rsid w:val="00D21803"/>
    <w:rsid w:val="00D26547"/>
    <w:rsid w:val="00D42B00"/>
    <w:rsid w:val="00D6029B"/>
    <w:rsid w:val="00D76D05"/>
    <w:rsid w:val="00D80564"/>
    <w:rsid w:val="00D83138"/>
    <w:rsid w:val="00D86022"/>
    <w:rsid w:val="00D9285F"/>
    <w:rsid w:val="00DC1CEE"/>
    <w:rsid w:val="00DC6C57"/>
    <w:rsid w:val="00DE13CC"/>
    <w:rsid w:val="00E31B4B"/>
    <w:rsid w:val="00E31FC4"/>
    <w:rsid w:val="00E71758"/>
    <w:rsid w:val="00E84A79"/>
    <w:rsid w:val="00EE5C63"/>
    <w:rsid w:val="00EF0364"/>
    <w:rsid w:val="00F07F1E"/>
    <w:rsid w:val="00F24172"/>
    <w:rsid w:val="00F5152D"/>
    <w:rsid w:val="00F52DCF"/>
    <w:rsid w:val="00F56793"/>
    <w:rsid w:val="00FA2C71"/>
    <w:rsid w:val="00FB5B37"/>
    <w:rsid w:val="00FD78E2"/>
    <w:rsid w:val="00FE270E"/>
    <w:rsid w:val="00FF1DC7"/>
    <w:rsid w:val="00FF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875623"/>
  <w15:chartTrackingRefBased/>
  <w15:docId w15:val="{340F8244-6D8A-49F6-B9ED-176E6FDD5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E26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E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E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E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E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E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E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E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E2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F5E2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E2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E2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E2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E2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E2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E2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E2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F5E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E2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E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E2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F5E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E2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F5E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E2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F5E2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Paragraph"/>
    <w:link w:val="NoSpacingChar"/>
    <w:uiPriority w:val="1"/>
    <w:qFormat/>
    <w:rsid w:val="002F5E26"/>
    <w:pPr>
      <w:spacing w:after="0" w:line="240" w:lineRule="auto"/>
    </w:pPr>
    <w:rPr>
      <w:kern w:val="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5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5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5E26"/>
    <w:rPr>
      <w:kern w:val="0"/>
      <w:sz w:val="20"/>
      <w:szCs w:val="20"/>
      <w:lang w:val="en-US"/>
    </w:rPr>
  </w:style>
  <w:style w:type="character" w:customStyle="1" w:styleId="NoSpacingChar">
    <w:name w:val="No Spacing Char"/>
    <w:aliases w:val="Paragraph Char"/>
    <w:basedOn w:val="DefaultParagraphFont"/>
    <w:link w:val="NoSpacing"/>
    <w:uiPriority w:val="1"/>
    <w:locked/>
    <w:rsid w:val="002F5E26"/>
    <w:rPr>
      <w:kern w:val="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F5E26"/>
    <w:pPr>
      <w:spacing w:after="200" w:line="240" w:lineRule="auto"/>
    </w:pPr>
    <w:rPr>
      <w:rFonts w:eastAsia="MS Mincho"/>
      <w:i/>
      <w:iCs/>
      <w:color w:val="0E2841" w:themeColor="text2"/>
      <w:sz w:val="18"/>
      <w:szCs w:val="18"/>
    </w:rPr>
  </w:style>
  <w:style w:type="table" w:styleId="PlainTable5">
    <w:name w:val="Plain Table 5"/>
    <w:basedOn w:val="TableNormal"/>
    <w:uiPriority w:val="45"/>
    <w:rsid w:val="002F5E26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912"/>
    <w:rPr>
      <w:b/>
      <w:bCs/>
      <w:kern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F2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4B3A"/>
    <w:pPr>
      <w:spacing w:after="0" w:line="240" w:lineRule="auto"/>
    </w:pPr>
    <w:rPr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21378-A5F0-4332-81EF-9CD504078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OUISE Cairns</dc:creator>
  <cp:keywords/>
  <dc:description/>
  <cp:lastModifiedBy>Cairns, ML, Me [20212224@sun.ac.za]</cp:lastModifiedBy>
  <cp:revision>8</cp:revision>
  <dcterms:created xsi:type="dcterms:W3CDTF">2024-09-06T10:21:00Z</dcterms:created>
  <dcterms:modified xsi:type="dcterms:W3CDTF">2024-10-15T16:04:00Z</dcterms:modified>
</cp:coreProperties>
</file>